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047D6" w14:textId="77777777" w:rsidR="00801E3A" w:rsidRPr="002A56C6" w:rsidRDefault="00801E3A" w:rsidP="00801E3A">
      <w:pPr>
        <w:spacing w:after="0" w:line="480" w:lineRule="auto"/>
        <w:rPr>
          <w:rFonts w:cs="Times New Roman"/>
          <w:color w:val="000000" w:themeColor="text1"/>
          <w:sz w:val="20"/>
          <w:szCs w:val="20"/>
        </w:rPr>
      </w:pPr>
      <w:r w:rsidRPr="002A56C6">
        <w:rPr>
          <w:rFonts w:cs="Times New Roman"/>
          <w:b/>
          <w:bCs/>
          <w:color w:val="000000" w:themeColor="text1"/>
          <w:sz w:val="20"/>
          <w:szCs w:val="20"/>
        </w:rPr>
        <w:t>Supplemental Figure 1.</w:t>
      </w:r>
      <w:r w:rsidRPr="002A56C6">
        <w:rPr>
          <w:rFonts w:cs="Times New Roman"/>
          <w:color w:val="000000" w:themeColor="text1"/>
          <w:sz w:val="20"/>
          <w:szCs w:val="20"/>
        </w:rPr>
        <w:t xml:space="preserve"> Flow diagram showing the inclusion criteria used for the study. Numbers in parenthesis are weighted estimates.</w:t>
      </w:r>
    </w:p>
    <w:p w14:paraId="6320AA24" w14:textId="77777777" w:rsidR="00801E3A" w:rsidRPr="002A56C6" w:rsidRDefault="00801E3A" w:rsidP="00801E3A">
      <w:pPr>
        <w:spacing w:after="0" w:line="480" w:lineRule="auto"/>
        <w:rPr>
          <w:rFonts w:cs="Times New Roman"/>
          <w:color w:val="000000" w:themeColor="text1"/>
          <w:sz w:val="20"/>
          <w:szCs w:val="20"/>
        </w:rPr>
      </w:pPr>
    </w:p>
    <w:p w14:paraId="772C1944" w14:textId="13C26135" w:rsidR="00801E3A" w:rsidRPr="002A56C6" w:rsidRDefault="00BE78C6" w:rsidP="00801E3A">
      <w:pPr>
        <w:spacing w:after="0" w:line="480" w:lineRule="auto"/>
        <w:jc w:val="center"/>
        <w:rPr>
          <w:rFonts w:cs="Times New Roman"/>
          <w:color w:val="000000" w:themeColor="text1"/>
          <w:sz w:val="20"/>
          <w:szCs w:val="20"/>
        </w:rPr>
      </w:pPr>
      <w:r w:rsidRPr="002A56C6">
        <w:rPr>
          <w:noProof/>
          <w:color w:val="000000" w:themeColor="text1"/>
        </w:rPr>
        <w:drawing>
          <wp:inline distT="0" distB="0" distL="0" distR="0" wp14:anchorId="5BF5A244" wp14:editId="72B61A5D">
            <wp:extent cx="5943600" cy="7132320"/>
            <wp:effectExtent l="19050" t="19050" r="19050" b="11430"/>
            <wp:docPr id="1" name="Picture 1" descr="Diagram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1323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B1FC0D3" w14:textId="77777777" w:rsidR="00801E3A" w:rsidRPr="002A56C6" w:rsidRDefault="00801E3A" w:rsidP="00801E3A">
      <w:pPr>
        <w:spacing w:after="0" w:line="240" w:lineRule="auto"/>
        <w:rPr>
          <w:rFonts w:cs="Times New Roman"/>
          <w:color w:val="000000" w:themeColor="text1"/>
          <w:sz w:val="20"/>
          <w:szCs w:val="20"/>
        </w:rPr>
      </w:pPr>
      <w:r w:rsidRPr="002A56C6">
        <w:rPr>
          <w:rFonts w:cs="Times New Roman"/>
          <w:b/>
          <w:bCs/>
          <w:color w:val="000000" w:themeColor="text1"/>
          <w:sz w:val="20"/>
          <w:szCs w:val="20"/>
        </w:rPr>
        <w:lastRenderedPageBreak/>
        <w:t>Supplemental Table 1.</w:t>
      </w:r>
      <w:r w:rsidRPr="002A56C6">
        <w:rPr>
          <w:rFonts w:cs="Times New Roman"/>
          <w:color w:val="000000" w:themeColor="text1"/>
          <w:sz w:val="20"/>
          <w:szCs w:val="20"/>
        </w:rPr>
        <w:t xml:space="preserve"> ICD and CCS codes used for defining complication of radiotherapy</w:t>
      </w:r>
    </w:p>
    <w:p w14:paraId="7C352B3A" w14:textId="77777777" w:rsidR="00801E3A" w:rsidRPr="002A56C6" w:rsidRDefault="00801E3A" w:rsidP="00801E3A">
      <w:pPr>
        <w:spacing w:after="0" w:line="240" w:lineRule="auto"/>
        <w:rPr>
          <w:rFonts w:cs="Times New Roman"/>
          <w:color w:val="000000" w:themeColor="text1"/>
          <w:sz w:val="20"/>
          <w:szCs w:val="20"/>
        </w:rPr>
      </w:pPr>
    </w:p>
    <w:p w14:paraId="1EC84257" w14:textId="77777777" w:rsidR="00801E3A" w:rsidRPr="002A56C6" w:rsidRDefault="00801E3A" w:rsidP="00801E3A">
      <w:pPr>
        <w:spacing w:after="0" w:line="240" w:lineRule="auto"/>
        <w:rPr>
          <w:rFonts w:cs="Times New Roman"/>
          <w:color w:val="000000" w:themeColor="text1"/>
          <w:sz w:val="20"/>
          <w:szCs w:val="20"/>
        </w:rPr>
      </w:pP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4585"/>
        <w:gridCol w:w="1890"/>
        <w:gridCol w:w="2160"/>
        <w:gridCol w:w="1440"/>
      </w:tblGrid>
      <w:tr w:rsidR="002A56C6" w:rsidRPr="002A56C6" w14:paraId="39A9E895" w14:textId="77777777" w:rsidTr="00F87B2C">
        <w:tc>
          <w:tcPr>
            <w:tcW w:w="4585" w:type="dxa"/>
          </w:tcPr>
          <w:p w14:paraId="03A5B73C" w14:textId="77777777" w:rsidR="00801E3A" w:rsidRPr="002A56C6" w:rsidRDefault="00801E3A" w:rsidP="00F87B2C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b/>
                <w:color w:val="000000" w:themeColor="text1"/>
                <w:sz w:val="20"/>
                <w:szCs w:val="20"/>
              </w:rPr>
              <w:t>Complications</w:t>
            </w:r>
          </w:p>
        </w:tc>
        <w:tc>
          <w:tcPr>
            <w:tcW w:w="1890" w:type="dxa"/>
          </w:tcPr>
          <w:p w14:paraId="0773320C" w14:textId="77777777" w:rsidR="00801E3A" w:rsidRPr="002A56C6" w:rsidRDefault="00801E3A" w:rsidP="00F87B2C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b/>
                <w:color w:val="000000" w:themeColor="text1"/>
                <w:sz w:val="20"/>
                <w:szCs w:val="20"/>
              </w:rPr>
              <w:t>ICD-9 Code</w:t>
            </w:r>
          </w:p>
        </w:tc>
        <w:tc>
          <w:tcPr>
            <w:tcW w:w="2160" w:type="dxa"/>
          </w:tcPr>
          <w:p w14:paraId="6953A124" w14:textId="77777777" w:rsidR="00801E3A" w:rsidRPr="002A56C6" w:rsidRDefault="00801E3A" w:rsidP="00F87B2C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b/>
                <w:color w:val="000000" w:themeColor="text1"/>
                <w:sz w:val="20"/>
                <w:szCs w:val="20"/>
              </w:rPr>
              <w:t>ICD-10 Code</w:t>
            </w:r>
          </w:p>
        </w:tc>
        <w:tc>
          <w:tcPr>
            <w:tcW w:w="1440" w:type="dxa"/>
          </w:tcPr>
          <w:p w14:paraId="4859D76A" w14:textId="77777777" w:rsidR="00801E3A" w:rsidRPr="002A56C6" w:rsidRDefault="00801E3A" w:rsidP="00F87B2C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b/>
                <w:color w:val="000000" w:themeColor="text1"/>
                <w:sz w:val="20"/>
                <w:szCs w:val="20"/>
              </w:rPr>
              <w:t>CCS Code</w:t>
            </w:r>
          </w:p>
        </w:tc>
      </w:tr>
      <w:tr w:rsidR="002A56C6" w:rsidRPr="002A56C6" w14:paraId="7D218A9E" w14:textId="77777777" w:rsidTr="00F87B2C">
        <w:tc>
          <w:tcPr>
            <w:tcW w:w="4585" w:type="dxa"/>
            <w:shd w:val="clear" w:color="auto" w:fill="auto"/>
          </w:tcPr>
          <w:p w14:paraId="464C6542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Intestinal obstruction (without hernia)</w:t>
            </w:r>
          </w:p>
        </w:tc>
        <w:tc>
          <w:tcPr>
            <w:tcW w:w="1890" w:type="dxa"/>
          </w:tcPr>
          <w:p w14:paraId="7BD5799A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2160" w:type="dxa"/>
          </w:tcPr>
          <w:p w14:paraId="47A706F9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440" w:type="dxa"/>
          </w:tcPr>
          <w:p w14:paraId="6DC36C60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145</w:t>
            </w:r>
          </w:p>
        </w:tc>
      </w:tr>
      <w:tr w:rsidR="002A56C6" w:rsidRPr="002A56C6" w14:paraId="75679013" w14:textId="77777777" w:rsidTr="00F87B2C">
        <w:tc>
          <w:tcPr>
            <w:tcW w:w="4585" w:type="dxa"/>
            <w:shd w:val="clear" w:color="auto" w:fill="auto"/>
          </w:tcPr>
          <w:p w14:paraId="0ACFD766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Radiation cystitis</w:t>
            </w:r>
          </w:p>
        </w:tc>
        <w:tc>
          <w:tcPr>
            <w:tcW w:w="1890" w:type="dxa"/>
          </w:tcPr>
          <w:p w14:paraId="62870B3E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595.82</w:t>
            </w:r>
          </w:p>
        </w:tc>
        <w:tc>
          <w:tcPr>
            <w:tcW w:w="2160" w:type="dxa"/>
          </w:tcPr>
          <w:p w14:paraId="71C72349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N30.40 and N30.41</w:t>
            </w:r>
          </w:p>
        </w:tc>
        <w:tc>
          <w:tcPr>
            <w:tcW w:w="1440" w:type="dxa"/>
          </w:tcPr>
          <w:p w14:paraId="7FA19895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---</w:t>
            </w:r>
          </w:p>
        </w:tc>
      </w:tr>
      <w:tr w:rsidR="002A56C6" w:rsidRPr="002A56C6" w14:paraId="3DF38497" w14:textId="77777777" w:rsidTr="00F87B2C">
        <w:tc>
          <w:tcPr>
            <w:tcW w:w="4585" w:type="dxa"/>
            <w:shd w:val="clear" w:color="auto" w:fill="auto"/>
          </w:tcPr>
          <w:p w14:paraId="210F2429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Radiation-induced gastroenteritis and colitis</w:t>
            </w:r>
          </w:p>
        </w:tc>
        <w:tc>
          <w:tcPr>
            <w:tcW w:w="1890" w:type="dxa"/>
          </w:tcPr>
          <w:p w14:paraId="5CEB0B17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558.1</w:t>
            </w:r>
          </w:p>
        </w:tc>
        <w:tc>
          <w:tcPr>
            <w:tcW w:w="2160" w:type="dxa"/>
          </w:tcPr>
          <w:p w14:paraId="40155529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K52.0</w:t>
            </w:r>
          </w:p>
        </w:tc>
        <w:tc>
          <w:tcPr>
            <w:tcW w:w="1440" w:type="dxa"/>
          </w:tcPr>
          <w:p w14:paraId="0D70DDA4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---</w:t>
            </w:r>
          </w:p>
        </w:tc>
      </w:tr>
      <w:tr w:rsidR="002A56C6" w:rsidRPr="002A56C6" w14:paraId="48089D48" w14:textId="77777777" w:rsidTr="00F87B2C">
        <w:tc>
          <w:tcPr>
            <w:tcW w:w="4585" w:type="dxa"/>
            <w:shd w:val="clear" w:color="auto" w:fill="auto"/>
          </w:tcPr>
          <w:p w14:paraId="42326E8B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Disorders of rectum and anus</w:t>
            </w:r>
          </w:p>
        </w:tc>
        <w:tc>
          <w:tcPr>
            <w:tcW w:w="1890" w:type="dxa"/>
          </w:tcPr>
          <w:p w14:paraId="23C7B499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569.4x</w:t>
            </w:r>
          </w:p>
        </w:tc>
        <w:tc>
          <w:tcPr>
            <w:tcW w:w="2160" w:type="dxa"/>
          </w:tcPr>
          <w:p w14:paraId="3F680CDA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K62.6, K62.7, K62.8x, and K62.9</w:t>
            </w:r>
          </w:p>
        </w:tc>
        <w:tc>
          <w:tcPr>
            <w:tcW w:w="1440" w:type="dxa"/>
          </w:tcPr>
          <w:p w14:paraId="15C1D4AD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---</w:t>
            </w:r>
          </w:p>
        </w:tc>
      </w:tr>
      <w:tr w:rsidR="002A56C6" w:rsidRPr="002A56C6" w14:paraId="13E68425" w14:textId="77777777" w:rsidTr="00F87B2C">
        <w:tc>
          <w:tcPr>
            <w:tcW w:w="4585" w:type="dxa"/>
            <w:shd w:val="clear" w:color="auto" w:fill="auto"/>
          </w:tcPr>
          <w:p w14:paraId="0D86A1FC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Esophagitis</w:t>
            </w:r>
          </w:p>
        </w:tc>
        <w:tc>
          <w:tcPr>
            <w:tcW w:w="1890" w:type="dxa"/>
          </w:tcPr>
          <w:p w14:paraId="0100F753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530.1x</w:t>
            </w:r>
          </w:p>
        </w:tc>
        <w:tc>
          <w:tcPr>
            <w:tcW w:w="2160" w:type="dxa"/>
          </w:tcPr>
          <w:p w14:paraId="1D1CD62A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K20.8, K20.9, and K21.0</w:t>
            </w:r>
          </w:p>
        </w:tc>
        <w:tc>
          <w:tcPr>
            <w:tcW w:w="1440" w:type="dxa"/>
          </w:tcPr>
          <w:p w14:paraId="7650C6C6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---</w:t>
            </w:r>
          </w:p>
        </w:tc>
      </w:tr>
      <w:tr w:rsidR="002A56C6" w:rsidRPr="002A56C6" w14:paraId="0A3B3500" w14:textId="77777777" w:rsidTr="00F87B2C">
        <w:tc>
          <w:tcPr>
            <w:tcW w:w="4585" w:type="dxa"/>
            <w:shd w:val="clear" w:color="auto" w:fill="auto"/>
          </w:tcPr>
          <w:p w14:paraId="0D683205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Aspiration pneumonitis</w:t>
            </w:r>
          </w:p>
        </w:tc>
        <w:tc>
          <w:tcPr>
            <w:tcW w:w="1890" w:type="dxa"/>
          </w:tcPr>
          <w:p w14:paraId="7153B498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2160" w:type="dxa"/>
          </w:tcPr>
          <w:p w14:paraId="33440FB3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440" w:type="dxa"/>
          </w:tcPr>
          <w:p w14:paraId="551B0FD5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129</w:t>
            </w:r>
          </w:p>
        </w:tc>
      </w:tr>
      <w:tr w:rsidR="00801E3A" w:rsidRPr="002A56C6" w14:paraId="185AE3E0" w14:textId="77777777" w:rsidTr="00F87B2C">
        <w:tc>
          <w:tcPr>
            <w:tcW w:w="4585" w:type="dxa"/>
            <w:shd w:val="clear" w:color="auto" w:fill="auto"/>
          </w:tcPr>
          <w:p w14:paraId="1C6CF394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Radiation-induced lung injury</w:t>
            </w:r>
          </w:p>
        </w:tc>
        <w:tc>
          <w:tcPr>
            <w:tcW w:w="1890" w:type="dxa"/>
          </w:tcPr>
          <w:p w14:paraId="1AC93F8C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508.0</w:t>
            </w:r>
          </w:p>
        </w:tc>
        <w:tc>
          <w:tcPr>
            <w:tcW w:w="2160" w:type="dxa"/>
          </w:tcPr>
          <w:p w14:paraId="35979BFA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J70.0</w:t>
            </w:r>
          </w:p>
        </w:tc>
        <w:tc>
          <w:tcPr>
            <w:tcW w:w="1440" w:type="dxa"/>
          </w:tcPr>
          <w:p w14:paraId="14478F8E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---</w:t>
            </w:r>
          </w:p>
        </w:tc>
      </w:tr>
    </w:tbl>
    <w:p w14:paraId="71E4BF12" w14:textId="77777777" w:rsidR="00801E3A" w:rsidRPr="002A56C6" w:rsidRDefault="00801E3A" w:rsidP="00801E3A">
      <w:pPr>
        <w:spacing w:after="0" w:line="240" w:lineRule="auto"/>
        <w:rPr>
          <w:rFonts w:cs="Times New Roman"/>
          <w:color w:val="000000" w:themeColor="text1"/>
          <w:sz w:val="20"/>
          <w:szCs w:val="20"/>
        </w:rPr>
        <w:sectPr w:rsidR="00801E3A" w:rsidRPr="002A56C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F83064E" w14:textId="77777777" w:rsidR="00801E3A" w:rsidRPr="002A56C6" w:rsidRDefault="00801E3A" w:rsidP="00801E3A">
      <w:pPr>
        <w:spacing w:after="0" w:line="240" w:lineRule="auto"/>
        <w:rPr>
          <w:rFonts w:cs="Times New Roman"/>
          <w:color w:val="000000" w:themeColor="text1"/>
          <w:sz w:val="20"/>
          <w:szCs w:val="20"/>
        </w:rPr>
      </w:pPr>
      <w:r w:rsidRPr="002A56C6">
        <w:rPr>
          <w:rFonts w:cs="Times New Roman"/>
          <w:b/>
          <w:bCs/>
          <w:color w:val="000000" w:themeColor="text1"/>
          <w:sz w:val="20"/>
          <w:szCs w:val="20"/>
        </w:rPr>
        <w:lastRenderedPageBreak/>
        <w:t>Supplemental Table 2.</w:t>
      </w:r>
      <w:r w:rsidRPr="002A56C6">
        <w:rPr>
          <w:rFonts w:cs="Times New Roman"/>
          <w:color w:val="000000" w:themeColor="text1"/>
          <w:sz w:val="20"/>
          <w:szCs w:val="20"/>
        </w:rPr>
        <w:t xml:space="preserve"> Demographic characteristics of hospitalizations for complication of and radiotherapy</w:t>
      </w:r>
    </w:p>
    <w:p w14:paraId="1095C66A" w14:textId="77777777" w:rsidR="00801E3A" w:rsidRPr="002A56C6" w:rsidRDefault="00801E3A" w:rsidP="00801E3A">
      <w:pPr>
        <w:spacing w:after="0" w:line="240" w:lineRule="auto"/>
        <w:rPr>
          <w:rFonts w:cs="Times New Roman"/>
          <w:color w:val="000000" w:themeColor="text1"/>
          <w:sz w:val="20"/>
          <w:szCs w:val="20"/>
        </w:rPr>
      </w:pPr>
    </w:p>
    <w:p w14:paraId="5CE98F85" w14:textId="77777777" w:rsidR="00801E3A" w:rsidRPr="002A56C6" w:rsidRDefault="00801E3A" w:rsidP="00801E3A">
      <w:pPr>
        <w:spacing w:after="0" w:line="240" w:lineRule="auto"/>
        <w:rPr>
          <w:rFonts w:cs="Times New Roman"/>
          <w:color w:val="000000" w:themeColor="text1"/>
          <w:sz w:val="20"/>
          <w:szCs w:val="20"/>
        </w:rPr>
      </w:pPr>
    </w:p>
    <w:tbl>
      <w:tblPr>
        <w:tblStyle w:val="TableGrid"/>
        <w:tblW w:w="8365" w:type="dxa"/>
        <w:tblLook w:val="04A0" w:firstRow="1" w:lastRow="0" w:firstColumn="1" w:lastColumn="0" w:noHBand="0" w:noVBand="1"/>
      </w:tblPr>
      <w:tblGrid>
        <w:gridCol w:w="4315"/>
        <w:gridCol w:w="4050"/>
      </w:tblGrid>
      <w:tr w:rsidR="002A56C6" w:rsidRPr="002A56C6" w14:paraId="2A75EEC0" w14:textId="77777777" w:rsidTr="00F93D8C">
        <w:tc>
          <w:tcPr>
            <w:tcW w:w="4315" w:type="dxa"/>
          </w:tcPr>
          <w:p w14:paraId="0733D84E" w14:textId="77777777" w:rsidR="00801E3A" w:rsidRPr="002A56C6" w:rsidRDefault="00801E3A" w:rsidP="00F87B2C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Variable </w:t>
            </w:r>
          </w:p>
        </w:tc>
        <w:tc>
          <w:tcPr>
            <w:tcW w:w="4050" w:type="dxa"/>
          </w:tcPr>
          <w:p w14:paraId="6AFDECE5" w14:textId="77777777" w:rsidR="00801E3A" w:rsidRPr="002A56C6" w:rsidRDefault="00801E3A" w:rsidP="00F87B2C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b/>
                <w:color w:val="000000" w:themeColor="text1"/>
                <w:sz w:val="20"/>
                <w:szCs w:val="20"/>
              </w:rPr>
              <w:t>Complications of Radiotherapy</w:t>
            </w:r>
          </w:p>
        </w:tc>
      </w:tr>
      <w:tr w:rsidR="002A56C6" w:rsidRPr="002A56C6" w14:paraId="42D2176C" w14:textId="77777777" w:rsidTr="00F93D8C">
        <w:tc>
          <w:tcPr>
            <w:tcW w:w="4315" w:type="dxa"/>
          </w:tcPr>
          <w:p w14:paraId="09550269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4050" w:type="dxa"/>
          </w:tcPr>
          <w:p w14:paraId="1D4A34A3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A56C6" w:rsidRPr="002A56C6" w14:paraId="1A5AEDC0" w14:textId="77777777" w:rsidTr="00F93D8C">
        <w:tc>
          <w:tcPr>
            <w:tcW w:w="4315" w:type="dxa"/>
          </w:tcPr>
          <w:p w14:paraId="10D96BA5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 xml:space="preserve">0-17 </w:t>
            </w:r>
          </w:p>
        </w:tc>
        <w:tc>
          <w:tcPr>
            <w:tcW w:w="4050" w:type="dxa"/>
            <w:vAlign w:val="bottom"/>
          </w:tcPr>
          <w:p w14:paraId="00035184" w14:textId="09639A02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6,913 (1.4%</w:t>
            </w:r>
            <w:r w:rsidR="00F93D8C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1.1%-1.7%)</w:t>
            </w:r>
          </w:p>
        </w:tc>
      </w:tr>
      <w:tr w:rsidR="002A56C6" w:rsidRPr="002A56C6" w14:paraId="06704C4A" w14:textId="77777777" w:rsidTr="00F93D8C">
        <w:tc>
          <w:tcPr>
            <w:tcW w:w="4315" w:type="dxa"/>
          </w:tcPr>
          <w:p w14:paraId="2D5FAC74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18-39</w:t>
            </w:r>
          </w:p>
        </w:tc>
        <w:tc>
          <w:tcPr>
            <w:tcW w:w="4050" w:type="dxa"/>
            <w:vAlign w:val="bottom"/>
          </w:tcPr>
          <w:p w14:paraId="4A67AD4D" w14:textId="2AED03FA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19,268 (4.0%</w:t>
            </w:r>
            <w:r w:rsidR="00F93D8C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3.5%-4.4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373C6897" w14:textId="77777777" w:rsidTr="00F93D8C">
        <w:tc>
          <w:tcPr>
            <w:tcW w:w="4315" w:type="dxa"/>
          </w:tcPr>
          <w:p w14:paraId="1D2B5E7E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40-64</w:t>
            </w:r>
          </w:p>
        </w:tc>
        <w:tc>
          <w:tcPr>
            <w:tcW w:w="4050" w:type="dxa"/>
            <w:vAlign w:val="bottom"/>
          </w:tcPr>
          <w:p w14:paraId="23D4D6AD" w14:textId="53DD442F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183,752 (38.1%</w:t>
            </w:r>
            <w:r w:rsidR="00F93D8C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37.1-39.4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7A4BD6FF" w14:textId="77777777" w:rsidTr="00F93D8C">
        <w:tc>
          <w:tcPr>
            <w:tcW w:w="4315" w:type="dxa"/>
          </w:tcPr>
          <w:p w14:paraId="2385361C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≥65</w:t>
            </w:r>
          </w:p>
        </w:tc>
        <w:tc>
          <w:tcPr>
            <w:tcW w:w="4050" w:type="dxa"/>
            <w:vAlign w:val="bottom"/>
          </w:tcPr>
          <w:p w14:paraId="48798E10" w14:textId="3948B140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272,577 (56.5%</w:t>
            </w:r>
            <w:r w:rsidR="00F93D8C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55.1-57.2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20958384" w14:textId="77777777" w:rsidTr="00F93D8C">
        <w:tc>
          <w:tcPr>
            <w:tcW w:w="4315" w:type="dxa"/>
          </w:tcPr>
          <w:p w14:paraId="4A83F703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4050" w:type="dxa"/>
            <w:vAlign w:val="bottom"/>
          </w:tcPr>
          <w:p w14:paraId="43A80A07" w14:textId="3FB2D1B9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15 (0.0</w:t>
            </w:r>
            <w:r w:rsidR="00F93D8C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0.0%-0.0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4B876175" w14:textId="77777777" w:rsidTr="00F93D8C">
        <w:tc>
          <w:tcPr>
            <w:tcW w:w="4315" w:type="dxa"/>
          </w:tcPr>
          <w:p w14:paraId="46A08043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4050" w:type="dxa"/>
          </w:tcPr>
          <w:p w14:paraId="1665695A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A56C6" w:rsidRPr="002A56C6" w14:paraId="6A83A6B6" w14:textId="77777777" w:rsidTr="00F93D8C">
        <w:tc>
          <w:tcPr>
            <w:tcW w:w="4315" w:type="dxa"/>
          </w:tcPr>
          <w:p w14:paraId="23B2B573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 xml:space="preserve">Male </w:t>
            </w:r>
          </w:p>
        </w:tc>
        <w:tc>
          <w:tcPr>
            <w:tcW w:w="4050" w:type="dxa"/>
            <w:vAlign w:val="bottom"/>
          </w:tcPr>
          <w:p w14:paraId="19E7BE7E" w14:textId="2FE257D9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254,971 (52.8%</w:t>
            </w:r>
            <w:r w:rsidR="00F93D8C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51.1%-53.6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2A6532E0" w14:textId="77777777" w:rsidTr="00F93D8C">
        <w:tc>
          <w:tcPr>
            <w:tcW w:w="4315" w:type="dxa"/>
          </w:tcPr>
          <w:p w14:paraId="579F8422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4050" w:type="dxa"/>
            <w:vAlign w:val="bottom"/>
          </w:tcPr>
          <w:p w14:paraId="1D9CFB66" w14:textId="01D93136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227,392 (47.1%</w:t>
            </w:r>
            <w:r w:rsidR="00F93D8C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45.9%-48.7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38780921" w14:textId="77777777" w:rsidTr="00F93D8C">
        <w:tc>
          <w:tcPr>
            <w:tcW w:w="4315" w:type="dxa"/>
          </w:tcPr>
          <w:p w14:paraId="075D8568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4050" w:type="dxa"/>
            <w:vAlign w:val="bottom"/>
          </w:tcPr>
          <w:p w14:paraId="29D3ABF1" w14:textId="3AA62CB9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162 (0.0%)</w:t>
            </w:r>
            <w:r w:rsidR="00F93D8C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0.0%-0.0%)</w:t>
            </w:r>
          </w:p>
        </w:tc>
      </w:tr>
      <w:tr w:rsidR="002A56C6" w:rsidRPr="002A56C6" w14:paraId="1EAC57AA" w14:textId="77777777" w:rsidTr="00F93D8C">
        <w:tc>
          <w:tcPr>
            <w:tcW w:w="4315" w:type="dxa"/>
          </w:tcPr>
          <w:p w14:paraId="700302E3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4050" w:type="dxa"/>
          </w:tcPr>
          <w:p w14:paraId="3E92BEBE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A56C6" w:rsidRPr="002A56C6" w14:paraId="7A599CAB" w14:textId="77777777" w:rsidTr="00F93D8C">
        <w:tc>
          <w:tcPr>
            <w:tcW w:w="4315" w:type="dxa"/>
          </w:tcPr>
          <w:p w14:paraId="54ABEA06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4050" w:type="dxa"/>
            <w:vAlign w:val="bottom"/>
          </w:tcPr>
          <w:p w14:paraId="623DDD24" w14:textId="5142EB73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340,360 (70.5%</w:t>
            </w:r>
            <w:r w:rsidR="00F93D8C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69.1%-71.2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4863233A" w14:textId="77777777" w:rsidTr="00F93D8C">
        <w:tc>
          <w:tcPr>
            <w:tcW w:w="4315" w:type="dxa"/>
          </w:tcPr>
          <w:p w14:paraId="5ADC5038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4050" w:type="dxa"/>
            <w:vAlign w:val="bottom"/>
          </w:tcPr>
          <w:p w14:paraId="50FE572C" w14:textId="1453093A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47,375 (9.8%</w:t>
            </w:r>
            <w:r w:rsidR="00F93D8C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8.1%-10.7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722C0058" w14:textId="77777777" w:rsidTr="00F93D8C">
        <w:tc>
          <w:tcPr>
            <w:tcW w:w="4315" w:type="dxa"/>
          </w:tcPr>
          <w:p w14:paraId="1E4B45A8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4050" w:type="dxa"/>
            <w:vAlign w:val="bottom"/>
          </w:tcPr>
          <w:p w14:paraId="48BC12DA" w14:textId="1AD72945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28,337 (5.8%</w:t>
            </w:r>
            <w:r w:rsidR="00F93D8C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4.3%-6.5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46CBE6C6" w14:textId="77777777" w:rsidTr="00F93D8C">
        <w:tc>
          <w:tcPr>
            <w:tcW w:w="4315" w:type="dxa"/>
          </w:tcPr>
          <w:p w14:paraId="1D16374B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Asian or Pacific Islander</w:t>
            </w:r>
          </w:p>
        </w:tc>
        <w:tc>
          <w:tcPr>
            <w:tcW w:w="4050" w:type="dxa"/>
            <w:vAlign w:val="bottom"/>
          </w:tcPr>
          <w:p w14:paraId="7853ED84" w14:textId="2C2E48CB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9,414 (2.0%</w:t>
            </w:r>
            <w:r w:rsidR="00F93D8C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1.1%-2.7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47F0345F" w14:textId="77777777" w:rsidTr="00F93D8C">
        <w:tc>
          <w:tcPr>
            <w:tcW w:w="4315" w:type="dxa"/>
          </w:tcPr>
          <w:p w14:paraId="176123A8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Native American</w:t>
            </w:r>
          </w:p>
        </w:tc>
        <w:tc>
          <w:tcPr>
            <w:tcW w:w="4050" w:type="dxa"/>
            <w:vAlign w:val="bottom"/>
          </w:tcPr>
          <w:p w14:paraId="04A1A2D3" w14:textId="11B02036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1,816 (0.3%</w:t>
            </w:r>
            <w:r w:rsidR="00F93D8C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0.0%-0.4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3655568D" w14:textId="77777777" w:rsidTr="00F93D8C">
        <w:tc>
          <w:tcPr>
            <w:tcW w:w="4315" w:type="dxa"/>
          </w:tcPr>
          <w:p w14:paraId="6515F16F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4050" w:type="dxa"/>
            <w:vAlign w:val="bottom"/>
          </w:tcPr>
          <w:p w14:paraId="15DC0FC3" w14:textId="703B48F1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9,386 (1.9%</w:t>
            </w:r>
            <w:r w:rsidR="00F93D8C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0.7%-2.7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7231B875" w14:textId="77777777" w:rsidTr="00F93D8C">
        <w:tc>
          <w:tcPr>
            <w:tcW w:w="4315" w:type="dxa"/>
          </w:tcPr>
          <w:p w14:paraId="02E6273C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4050" w:type="dxa"/>
            <w:vAlign w:val="bottom"/>
          </w:tcPr>
          <w:p w14:paraId="527BCB43" w14:textId="7FD052CD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45,838 (9.5%</w:t>
            </w:r>
            <w:r w:rsidR="00F93D8C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7.8%-10.6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66A83176" w14:textId="77777777" w:rsidTr="00F93D8C">
        <w:tc>
          <w:tcPr>
            <w:tcW w:w="4315" w:type="dxa"/>
          </w:tcPr>
          <w:p w14:paraId="787E5FA7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Median household income</w:t>
            </w:r>
          </w:p>
        </w:tc>
        <w:tc>
          <w:tcPr>
            <w:tcW w:w="4050" w:type="dxa"/>
          </w:tcPr>
          <w:p w14:paraId="23289350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A56C6" w:rsidRPr="002A56C6" w14:paraId="7DBBE773" w14:textId="77777777" w:rsidTr="00F93D8C">
        <w:tc>
          <w:tcPr>
            <w:tcW w:w="4315" w:type="dxa"/>
          </w:tcPr>
          <w:p w14:paraId="5D7E6E0E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 xml:space="preserve">Quartile 1 </w:t>
            </w:r>
          </w:p>
        </w:tc>
        <w:tc>
          <w:tcPr>
            <w:tcW w:w="4050" w:type="dxa"/>
            <w:vAlign w:val="bottom"/>
          </w:tcPr>
          <w:p w14:paraId="56510865" w14:textId="03EFA9F6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114,936 (23.8%</w:t>
            </w:r>
            <w:r w:rsidR="00F93D8C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22.1%-24.8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521E0A09" w14:textId="77777777" w:rsidTr="00F93D8C">
        <w:tc>
          <w:tcPr>
            <w:tcW w:w="4315" w:type="dxa"/>
          </w:tcPr>
          <w:p w14:paraId="2CAB2209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Quartile 2</w:t>
            </w:r>
          </w:p>
        </w:tc>
        <w:tc>
          <w:tcPr>
            <w:tcW w:w="4050" w:type="dxa"/>
            <w:vAlign w:val="bottom"/>
          </w:tcPr>
          <w:p w14:paraId="3C458577" w14:textId="378A2C5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117,489 (24.3%</w:t>
            </w:r>
            <w:r w:rsidR="00F93D8C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23.1%-25.5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7E4CF6EB" w14:textId="77777777" w:rsidTr="00F93D8C">
        <w:tc>
          <w:tcPr>
            <w:tcW w:w="4315" w:type="dxa"/>
          </w:tcPr>
          <w:p w14:paraId="6573D302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Quartile 3</w:t>
            </w:r>
          </w:p>
        </w:tc>
        <w:tc>
          <w:tcPr>
            <w:tcW w:w="4050" w:type="dxa"/>
            <w:vAlign w:val="bottom"/>
          </w:tcPr>
          <w:p w14:paraId="2772E877" w14:textId="4D9706B0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120,469 (25.0%</w:t>
            </w:r>
            <w:r w:rsidR="00F93D8C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23.9%-26.6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63F17E8B" w14:textId="77777777" w:rsidTr="00F93D8C">
        <w:tc>
          <w:tcPr>
            <w:tcW w:w="4315" w:type="dxa"/>
          </w:tcPr>
          <w:p w14:paraId="69A97F78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Quartile 4</w:t>
            </w:r>
          </w:p>
        </w:tc>
        <w:tc>
          <w:tcPr>
            <w:tcW w:w="4050" w:type="dxa"/>
            <w:vAlign w:val="bottom"/>
          </w:tcPr>
          <w:p w14:paraId="268C003A" w14:textId="480CC68A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119,948 (24.9%</w:t>
            </w:r>
            <w:r w:rsidR="00F93D8C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23.3%-25.9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484648B2" w14:textId="77777777" w:rsidTr="00F93D8C">
        <w:tc>
          <w:tcPr>
            <w:tcW w:w="4315" w:type="dxa"/>
          </w:tcPr>
          <w:p w14:paraId="429093A8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4050" w:type="dxa"/>
            <w:vAlign w:val="bottom"/>
          </w:tcPr>
          <w:p w14:paraId="3F7D62DB" w14:textId="4DAFA79E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9,682 (2.0%</w:t>
            </w:r>
            <w:r w:rsidR="00F93D8C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0.9%-2.8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31F40F84" w14:textId="77777777" w:rsidTr="00F93D8C">
        <w:tc>
          <w:tcPr>
            <w:tcW w:w="4315" w:type="dxa"/>
          </w:tcPr>
          <w:p w14:paraId="4B5FA609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Primary payer</w:t>
            </w:r>
          </w:p>
        </w:tc>
        <w:tc>
          <w:tcPr>
            <w:tcW w:w="4050" w:type="dxa"/>
          </w:tcPr>
          <w:p w14:paraId="2F718B26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A56C6" w:rsidRPr="002A56C6" w14:paraId="50A1B627" w14:textId="77777777" w:rsidTr="00F93D8C">
        <w:tc>
          <w:tcPr>
            <w:tcW w:w="4315" w:type="dxa"/>
          </w:tcPr>
          <w:p w14:paraId="7B040534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 xml:space="preserve">Medicare </w:t>
            </w:r>
          </w:p>
        </w:tc>
        <w:tc>
          <w:tcPr>
            <w:tcW w:w="4050" w:type="dxa"/>
            <w:vAlign w:val="bottom"/>
          </w:tcPr>
          <w:p w14:paraId="64489C51" w14:textId="5A089604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279,274 (57.9%</w:t>
            </w:r>
            <w:r w:rsidR="00F93D8C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56.1%-58.9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1FE48CCE" w14:textId="77777777" w:rsidTr="00F93D8C">
        <w:tc>
          <w:tcPr>
            <w:tcW w:w="4315" w:type="dxa"/>
          </w:tcPr>
          <w:p w14:paraId="66D5D121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 xml:space="preserve">Medicaid </w:t>
            </w:r>
          </w:p>
        </w:tc>
        <w:tc>
          <w:tcPr>
            <w:tcW w:w="4050" w:type="dxa"/>
            <w:vAlign w:val="bottom"/>
          </w:tcPr>
          <w:p w14:paraId="33C4CC76" w14:textId="1E3A56DB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45,973 (9.5%</w:t>
            </w:r>
            <w:r w:rsidR="00F93D8C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8.3%-10.4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3768EA74" w14:textId="77777777" w:rsidTr="00F93D8C">
        <w:tc>
          <w:tcPr>
            <w:tcW w:w="4315" w:type="dxa"/>
          </w:tcPr>
          <w:p w14:paraId="1DFA8EAF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 xml:space="preserve">Private </w:t>
            </w:r>
          </w:p>
        </w:tc>
        <w:tc>
          <w:tcPr>
            <w:tcW w:w="4050" w:type="dxa"/>
            <w:vAlign w:val="bottom"/>
          </w:tcPr>
          <w:p w14:paraId="30408CDE" w14:textId="4DFA71FC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136,993 (28.4%</w:t>
            </w:r>
            <w:r w:rsidR="00F93D8C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17.3%-29.4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7E27BCA5" w14:textId="77777777" w:rsidTr="00F93D8C">
        <w:tc>
          <w:tcPr>
            <w:tcW w:w="4315" w:type="dxa"/>
          </w:tcPr>
          <w:p w14:paraId="4EF73AC2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 xml:space="preserve">Self-pay </w:t>
            </w:r>
          </w:p>
        </w:tc>
        <w:tc>
          <w:tcPr>
            <w:tcW w:w="4050" w:type="dxa"/>
            <w:vAlign w:val="bottom"/>
          </w:tcPr>
          <w:p w14:paraId="7D95FD6A" w14:textId="75A7F6E5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7,895 (1.6%</w:t>
            </w:r>
            <w:r w:rsidR="00F93D8C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0.7%-2.5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18C1210E" w14:textId="77777777" w:rsidTr="00F93D8C">
        <w:tc>
          <w:tcPr>
            <w:tcW w:w="4315" w:type="dxa"/>
          </w:tcPr>
          <w:p w14:paraId="557D10EF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 xml:space="preserve">No charge </w:t>
            </w:r>
          </w:p>
        </w:tc>
        <w:tc>
          <w:tcPr>
            <w:tcW w:w="4050" w:type="dxa"/>
            <w:vAlign w:val="bottom"/>
          </w:tcPr>
          <w:p w14:paraId="39FF7891" w14:textId="5682C4FA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1,280 (0.27%</w:t>
            </w:r>
            <w:r w:rsidR="00F93D8C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0.11%0.37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24EA4B28" w14:textId="77777777" w:rsidTr="00F93D8C">
        <w:tc>
          <w:tcPr>
            <w:tcW w:w="4315" w:type="dxa"/>
          </w:tcPr>
          <w:p w14:paraId="441DC969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 xml:space="preserve">Other </w:t>
            </w:r>
          </w:p>
        </w:tc>
        <w:tc>
          <w:tcPr>
            <w:tcW w:w="4050" w:type="dxa"/>
            <w:vAlign w:val="bottom"/>
          </w:tcPr>
          <w:p w14:paraId="45C4AB3E" w14:textId="4FE0C37F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10,414 (2.2%</w:t>
            </w:r>
            <w:r w:rsidR="00F93D8C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1.3%-3.5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4C08C981" w14:textId="77777777" w:rsidTr="00F93D8C">
        <w:tc>
          <w:tcPr>
            <w:tcW w:w="4315" w:type="dxa"/>
          </w:tcPr>
          <w:p w14:paraId="4B520B02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4050" w:type="dxa"/>
            <w:vAlign w:val="bottom"/>
          </w:tcPr>
          <w:p w14:paraId="257D1E86" w14:textId="0EE23C68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695 (0.14%</w:t>
            </w:r>
            <w:r w:rsidR="00F93D8C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0.0%-0.2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392E3C64" w14:textId="77777777" w:rsidTr="00F93D8C">
        <w:tc>
          <w:tcPr>
            <w:tcW w:w="4315" w:type="dxa"/>
          </w:tcPr>
          <w:p w14:paraId="08273701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Region of hospital</w:t>
            </w:r>
          </w:p>
        </w:tc>
        <w:tc>
          <w:tcPr>
            <w:tcW w:w="4050" w:type="dxa"/>
          </w:tcPr>
          <w:p w14:paraId="6375CC5F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A56C6" w:rsidRPr="002A56C6" w14:paraId="7D8A8286" w14:textId="77777777" w:rsidTr="00F93D8C">
        <w:tc>
          <w:tcPr>
            <w:tcW w:w="4315" w:type="dxa"/>
          </w:tcPr>
          <w:p w14:paraId="3DCFA70A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Northeast</w:t>
            </w:r>
          </w:p>
        </w:tc>
        <w:tc>
          <w:tcPr>
            <w:tcW w:w="4050" w:type="dxa"/>
            <w:vAlign w:val="bottom"/>
          </w:tcPr>
          <w:p w14:paraId="6247F4E3" w14:textId="6953A5B5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100,508 (20.8%</w:t>
            </w:r>
            <w:r w:rsidR="00F93D8C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19.1%-21.7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17E0879B" w14:textId="77777777" w:rsidTr="00F93D8C">
        <w:tc>
          <w:tcPr>
            <w:tcW w:w="4315" w:type="dxa"/>
          </w:tcPr>
          <w:p w14:paraId="45BE5B9F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Midwest</w:t>
            </w:r>
          </w:p>
        </w:tc>
        <w:tc>
          <w:tcPr>
            <w:tcW w:w="4050" w:type="dxa"/>
            <w:vAlign w:val="bottom"/>
          </w:tcPr>
          <w:p w14:paraId="32CDAFDD" w14:textId="54109F2A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114,042 (23.6%</w:t>
            </w:r>
            <w:r w:rsidR="00F93D8C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22.1%-24.2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4A9E39B2" w14:textId="77777777" w:rsidTr="00F93D8C">
        <w:tc>
          <w:tcPr>
            <w:tcW w:w="4315" w:type="dxa"/>
          </w:tcPr>
          <w:p w14:paraId="1BBF0261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South</w:t>
            </w:r>
          </w:p>
        </w:tc>
        <w:tc>
          <w:tcPr>
            <w:tcW w:w="4050" w:type="dxa"/>
            <w:vAlign w:val="bottom"/>
          </w:tcPr>
          <w:p w14:paraId="09CAF824" w14:textId="382C61E2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178,712 (37.0%</w:t>
            </w:r>
            <w:r w:rsidR="00F93D8C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35.7%-38.2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209B571D" w14:textId="77777777" w:rsidTr="00F93D8C">
        <w:tc>
          <w:tcPr>
            <w:tcW w:w="4315" w:type="dxa"/>
          </w:tcPr>
          <w:p w14:paraId="3318397B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West</w:t>
            </w:r>
          </w:p>
        </w:tc>
        <w:tc>
          <w:tcPr>
            <w:tcW w:w="4050" w:type="dxa"/>
            <w:vAlign w:val="bottom"/>
          </w:tcPr>
          <w:p w14:paraId="4361F907" w14:textId="3057DFC6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89,263 (18.5%</w:t>
            </w:r>
            <w:r w:rsidR="00F93D8C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17.8%-</w:t>
            </w:r>
            <w:r w:rsidR="00533A35" w:rsidRPr="002A56C6">
              <w:rPr>
                <w:rFonts w:cs="Times New Roman"/>
                <w:color w:val="000000" w:themeColor="text1"/>
                <w:sz w:val="20"/>
                <w:szCs w:val="20"/>
              </w:rPr>
              <w:t>19.7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0662B8F6" w14:textId="77777777" w:rsidTr="00F93D8C">
        <w:tc>
          <w:tcPr>
            <w:tcW w:w="4315" w:type="dxa"/>
          </w:tcPr>
          <w:p w14:paraId="0269B7A6" w14:textId="767ECCF9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0" w:name="_Hlk18262456"/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Bed size of hospital</w:t>
            </w:r>
            <w:bookmarkEnd w:id="0"/>
          </w:p>
        </w:tc>
        <w:tc>
          <w:tcPr>
            <w:tcW w:w="4050" w:type="dxa"/>
          </w:tcPr>
          <w:p w14:paraId="2CB7130E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A56C6" w:rsidRPr="002A56C6" w14:paraId="7DFAC871" w14:textId="77777777" w:rsidTr="00F93D8C">
        <w:tc>
          <w:tcPr>
            <w:tcW w:w="4315" w:type="dxa"/>
          </w:tcPr>
          <w:p w14:paraId="145E7AAE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4050" w:type="dxa"/>
            <w:vAlign w:val="bottom"/>
          </w:tcPr>
          <w:p w14:paraId="0795195D" w14:textId="372425B1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55,370 (11.5%</w:t>
            </w:r>
            <w:r w:rsidR="00533A35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10.3%-12.7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77A99872" w14:textId="77777777" w:rsidTr="00F93D8C">
        <w:tc>
          <w:tcPr>
            <w:tcW w:w="4315" w:type="dxa"/>
          </w:tcPr>
          <w:p w14:paraId="18E89814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4050" w:type="dxa"/>
            <w:vAlign w:val="bottom"/>
          </w:tcPr>
          <w:p w14:paraId="2E1F0904" w14:textId="3F37DAF0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109,855 (22.8%</w:t>
            </w:r>
            <w:r w:rsidR="00533A35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21.3%-23.8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349B26C3" w14:textId="77777777" w:rsidTr="00F93D8C">
        <w:tc>
          <w:tcPr>
            <w:tcW w:w="4315" w:type="dxa"/>
          </w:tcPr>
          <w:p w14:paraId="404A3DE2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4050" w:type="dxa"/>
            <w:vAlign w:val="bottom"/>
          </w:tcPr>
          <w:p w14:paraId="7B34D34D" w14:textId="072C1016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315,118 (65.3%</w:t>
            </w:r>
            <w:r w:rsidR="00533A35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64.3%-66.2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7547CD4B" w14:textId="77777777" w:rsidTr="00F93D8C">
        <w:tc>
          <w:tcPr>
            <w:tcW w:w="4315" w:type="dxa"/>
          </w:tcPr>
          <w:p w14:paraId="3F2ACEFF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4050" w:type="dxa"/>
            <w:vAlign w:val="bottom"/>
          </w:tcPr>
          <w:p w14:paraId="6853E367" w14:textId="7ED22B51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2,181 (0.45%</w:t>
            </w:r>
            <w:r w:rsidR="00533A35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0.2%-0.5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7B0C102B" w14:textId="77777777" w:rsidTr="00F93D8C">
        <w:tc>
          <w:tcPr>
            <w:tcW w:w="4315" w:type="dxa"/>
          </w:tcPr>
          <w:p w14:paraId="5E9B9F25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Location/teaching status of hospital</w:t>
            </w:r>
          </w:p>
        </w:tc>
        <w:tc>
          <w:tcPr>
            <w:tcW w:w="4050" w:type="dxa"/>
          </w:tcPr>
          <w:p w14:paraId="133533AC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A56C6" w:rsidRPr="002A56C6" w14:paraId="0E71E971" w14:textId="77777777" w:rsidTr="00F93D8C">
        <w:tc>
          <w:tcPr>
            <w:tcW w:w="4315" w:type="dxa"/>
          </w:tcPr>
          <w:p w14:paraId="18D534CA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4050" w:type="dxa"/>
            <w:vAlign w:val="bottom"/>
          </w:tcPr>
          <w:p w14:paraId="4656E3E7" w14:textId="7659B27C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40,912 (8.5%</w:t>
            </w:r>
            <w:r w:rsidR="00533A35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7.3%-9.4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18AA36FF" w14:textId="77777777" w:rsidTr="00F93D8C">
        <w:tc>
          <w:tcPr>
            <w:tcW w:w="4315" w:type="dxa"/>
          </w:tcPr>
          <w:p w14:paraId="43154355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Urban nonteaching</w:t>
            </w:r>
          </w:p>
        </w:tc>
        <w:tc>
          <w:tcPr>
            <w:tcW w:w="4050" w:type="dxa"/>
            <w:vAlign w:val="bottom"/>
          </w:tcPr>
          <w:p w14:paraId="21C4DEF6" w14:textId="38E3BC64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160,109 (33.2%</w:t>
            </w:r>
            <w:r w:rsidR="00533A35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32.1%-34.6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26F9AE3A" w14:textId="77777777" w:rsidTr="00F93D8C">
        <w:tc>
          <w:tcPr>
            <w:tcW w:w="4315" w:type="dxa"/>
          </w:tcPr>
          <w:p w14:paraId="550C8DE2" w14:textId="28B6BB3A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1" w:name="_Hlk18262548"/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Urban teaching</w:t>
            </w:r>
            <w:bookmarkEnd w:id="1"/>
          </w:p>
        </w:tc>
        <w:tc>
          <w:tcPr>
            <w:tcW w:w="4050" w:type="dxa"/>
            <w:vAlign w:val="bottom"/>
          </w:tcPr>
          <w:p w14:paraId="5DABE83F" w14:textId="0B8A539E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279,323 (57.9%</w:t>
            </w:r>
            <w:r w:rsidR="00533A35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56.1%-58.7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A56C6" w:rsidRPr="002A56C6" w14:paraId="756363A5" w14:textId="77777777" w:rsidTr="00F93D8C">
        <w:tc>
          <w:tcPr>
            <w:tcW w:w="4315" w:type="dxa"/>
          </w:tcPr>
          <w:p w14:paraId="539DABC7" w14:textId="77777777" w:rsidR="00801E3A" w:rsidRPr="002A56C6" w:rsidRDefault="00801E3A" w:rsidP="00F87B2C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4050" w:type="dxa"/>
            <w:vAlign w:val="bottom"/>
          </w:tcPr>
          <w:p w14:paraId="62D3E0C9" w14:textId="4628D785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2,181 (0.45%</w:t>
            </w:r>
            <w:r w:rsidR="00533A35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0.2%-0.6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01E3A" w:rsidRPr="002A56C6" w14:paraId="26D0B4D7" w14:textId="77777777" w:rsidTr="00F93D8C">
        <w:tc>
          <w:tcPr>
            <w:tcW w:w="4315" w:type="dxa"/>
          </w:tcPr>
          <w:p w14:paraId="00F2AEFA" w14:textId="77777777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Mortality</w:t>
            </w:r>
          </w:p>
        </w:tc>
        <w:tc>
          <w:tcPr>
            <w:tcW w:w="4050" w:type="dxa"/>
            <w:vAlign w:val="bottom"/>
          </w:tcPr>
          <w:p w14:paraId="792F4E03" w14:textId="3DFA9392" w:rsidR="00801E3A" w:rsidRPr="002A56C6" w:rsidRDefault="00801E3A" w:rsidP="00F87B2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17,226 (3.6%</w:t>
            </w:r>
            <w:r w:rsidR="00533A35" w:rsidRPr="002A56C6">
              <w:rPr>
                <w:rFonts w:cs="Times New Roman"/>
                <w:color w:val="000000" w:themeColor="text1"/>
                <w:sz w:val="20"/>
                <w:szCs w:val="20"/>
              </w:rPr>
              <w:t>, 95% CI, 2.4%-4.6%</w:t>
            </w:r>
            <w:r w:rsidRPr="002A56C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2FB662C4" w14:textId="77777777" w:rsidR="00801E3A" w:rsidRPr="002A56C6" w:rsidRDefault="00801E3A" w:rsidP="00801E3A">
      <w:pPr>
        <w:spacing w:after="0" w:line="240" w:lineRule="auto"/>
        <w:rPr>
          <w:rFonts w:cs="Times New Roman"/>
          <w:color w:val="000000" w:themeColor="text1"/>
          <w:sz w:val="20"/>
          <w:szCs w:val="20"/>
        </w:rPr>
      </w:pPr>
    </w:p>
    <w:p w14:paraId="02F7B7B3" w14:textId="77777777" w:rsidR="00801E3A" w:rsidRPr="002A56C6" w:rsidRDefault="00801E3A" w:rsidP="00801E3A">
      <w:pPr>
        <w:spacing w:after="0" w:line="48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4B1DCEC7" w14:textId="77777777" w:rsidR="006C6902" w:rsidRPr="002A56C6" w:rsidRDefault="006C6902">
      <w:pPr>
        <w:rPr>
          <w:color w:val="000000" w:themeColor="text1"/>
        </w:rPr>
      </w:pPr>
    </w:p>
    <w:sectPr w:rsidR="006C6902" w:rsidRPr="002A56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1FCE4" w14:textId="77777777" w:rsidR="001A4CF7" w:rsidRDefault="001A4CF7" w:rsidP="00A549B5">
      <w:pPr>
        <w:spacing w:after="0" w:line="240" w:lineRule="auto"/>
      </w:pPr>
      <w:r>
        <w:separator/>
      </w:r>
    </w:p>
  </w:endnote>
  <w:endnote w:type="continuationSeparator" w:id="0">
    <w:p w14:paraId="0C5D5C1F" w14:textId="77777777" w:rsidR="001A4CF7" w:rsidRDefault="001A4CF7" w:rsidP="00A549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43D54" w14:textId="77777777" w:rsidR="001A4CF7" w:rsidRDefault="001A4CF7" w:rsidP="00A549B5">
      <w:pPr>
        <w:spacing w:after="0" w:line="240" w:lineRule="auto"/>
      </w:pPr>
      <w:r>
        <w:separator/>
      </w:r>
    </w:p>
  </w:footnote>
  <w:footnote w:type="continuationSeparator" w:id="0">
    <w:p w14:paraId="0B0A112F" w14:textId="77777777" w:rsidR="001A4CF7" w:rsidRDefault="001A4CF7" w:rsidP="00A549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AwMzExtTQ2MTU3NzVU0lEKTi0uzszPAykwqgUASjO7FSwAAAA="/>
  </w:docVars>
  <w:rsids>
    <w:rsidRoot w:val="00801E3A"/>
    <w:rsid w:val="00034402"/>
    <w:rsid w:val="0004147F"/>
    <w:rsid w:val="00080F21"/>
    <w:rsid w:val="00086766"/>
    <w:rsid w:val="00161F30"/>
    <w:rsid w:val="001732C6"/>
    <w:rsid w:val="001A4CF7"/>
    <w:rsid w:val="001C74A9"/>
    <w:rsid w:val="001D3628"/>
    <w:rsid w:val="0024354D"/>
    <w:rsid w:val="002A56C6"/>
    <w:rsid w:val="00301DE1"/>
    <w:rsid w:val="003C56E1"/>
    <w:rsid w:val="004965A1"/>
    <w:rsid w:val="004A667E"/>
    <w:rsid w:val="004C7210"/>
    <w:rsid w:val="00533A35"/>
    <w:rsid w:val="00537635"/>
    <w:rsid w:val="00583094"/>
    <w:rsid w:val="00585066"/>
    <w:rsid w:val="005F0079"/>
    <w:rsid w:val="0066621F"/>
    <w:rsid w:val="006760FB"/>
    <w:rsid w:val="006A3995"/>
    <w:rsid w:val="006A3D6B"/>
    <w:rsid w:val="006C6902"/>
    <w:rsid w:val="006F73F7"/>
    <w:rsid w:val="0076051B"/>
    <w:rsid w:val="00761749"/>
    <w:rsid w:val="007617FA"/>
    <w:rsid w:val="00791B05"/>
    <w:rsid w:val="007A1277"/>
    <w:rsid w:val="007D6141"/>
    <w:rsid w:val="007F6CB0"/>
    <w:rsid w:val="00801E3A"/>
    <w:rsid w:val="008F107F"/>
    <w:rsid w:val="008F6EC6"/>
    <w:rsid w:val="009079D5"/>
    <w:rsid w:val="00926EF8"/>
    <w:rsid w:val="00951D1E"/>
    <w:rsid w:val="009B6C75"/>
    <w:rsid w:val="00A139A8"/>
    <w:rsid w:val="00A35CFF"/>
    <w:rsid w:val="00A549B5"/>
    <w:rsid w:val="00A57166"/>
    <w:rsid w:val="00A6169A"/>
    <w:rsid w:val="00A623B4"/>
    <w:rsid w:val="00A77EE2"/>
    <w:rsid w:val="00A95439"/>
    <w:rsid w:val="00B15F47"/>
    <w:rsid w:val="00B32314"/>
    <w:rsid w:val="00B86F93"/>
    <w:rsid w:val="00B9042B"/>
    <w:rsid w:val="00BD4593"/>
    <w:rsid w:val="00BE78C6"/>
    <w:rsid w:val="00C05E39"/>
    <w:rsid w:val="00D36EEB"/>
    <w:rsid w:val="00D805A4"/>
    <w:rsid w:val="00DD52FA"/>
    <w:rsid w:val="00DF0796"/>
    <w:rsid w:val="00E053B5"/>
    <w:rsid w:val="00E05784"/>
    <w:rsid w:val="00E370EA"/>
    <w:rsid w:val="00E9752F"/>
    <w:rsid w:val="00EA7D68"/>
    <w:rsid w:val="00EE7C83"/>
    <w:rsid w:val="00F63824"/>
    <w:rsid w:val="00F93D8C"/>
    <w:rsid w:val="00FA50F1"/>
    <w:rsid w:val="00FF7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7F145"/>
  <w15:chartTrackingRefBased/>
  <w15:docId w15:val="{DC0C76EE-2458-AB48-AAA4-43ABF05C4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E3A"/>
    <w:pPr>
      <w:spacing w:after="160" w:line="259" w:lineRule="auto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E3A"/>
    <w:rPr>
      <w:rFonts w:ascii="Times New Roman" w:hAnsi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49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9B5"/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A549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9B5"/>
    <w:rPr>
      <w:rFonts w:ascii="Times New Roman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406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es Tonse</dc:creator>
  <cp:keywords/>
  <dc:description/>
  <cp:lastModifiedBy>Raees Tonse</cp:lastModifiedBy>
  <cp:revision>8</cp:revision>
  <dcterms:created xsi:type="dcterms:W3CDTF">2021-06-01T12:19:00Z</dcterms:created>
  <dcterms:modified xsi:type="dcterms:W3CDTF">2022-02-25T18:45:00Z</dcterms:modified>
</cp:coreProperties>
</file>